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01B7E" w14:textId="63B6BB16" w:rsidR="00C65044" w:rsidRPr="00077BF1" w:rsidRDefault="00C65044" w:rsidP="00C65044">
      <w:pPr>
        <w:rPr>
          <w:rFonts w:ascii="Times New Roman" w:hAnsi="Times New Roman" w:cs="Times New Roman"/>
          <w:lang w:val="en-US"/>
        </w:rPr>
      </w:pPr>
      <w:r w:rsidRPr="00C65044">
        <w:rPr>
          <w:rFonts w:ascii="Times New Roman" w:hAnsi="Times New Roman" w:cs="Times New Roman"/>
          <w:lang w:val="en-US"/>
        </w:rPr>
        <w:t xml:space="preserve">Supporting Information </w:t>
      </w:r>
      <w:r>
        <w:rPr>
          <w:rFonts w:ascii="Times New Roman" w:hAnsi="Times New Roman" w:cs="Times New Roman"/>
          <w:lang w:val="en-US"/>
        </w:rPr>
        <w:t>Table</w:t>
      </w:r>
      <w:r w:rsidRPr="00C65044">
        <w:rPr>
          <w:rFonts w:ascii="Times New Roman" w:hAnsi="Times New Roman" w:cs="Times New Roman"/>
          <w:lang w:val="en-US"/>
        </w:rPr>
        <w:t xml:space="preserve"> S1</w:t>
      </w:r>
      <w:r>
        <w:rPr>
          <w:rFonts w:ascii="Times New Roman" w:hAnsi="Times New Roman" w:cs="Times New Roman"/>
          <w:lang w:val="en-US"/>
        </w:rPr>
        <w:t xml:space="preserve">: </w:t>
      </w:r>
      <w:r w:rsidR="005876BC">
        <w:rPr>
          <w:rFonts w:ascii="Times New Roman" w:hAnsi="Times New Roman" w:cs="Times New Roman"/>
          <w:lang w:val="en-US"/>
        </w:rPr>
        <w:t xml:space="preserve">Primers </w:t>
      </w:r>
      <w:r w:rsidR="005876BC" w:rsidRPr="00077BF1">
        <w:rPr>
          <w:rFonts w:ascii="Times New Roman" w:hAnsi="Times New Roman" w:cs="Times New Roman"/>
          <w:lang w:val="en-US"/>
        </w:rPr>
        <w:t>used in this study</w:t>
      </w:r>
      <w:r w:rsidR="00812200" w:rsidRPr="00077BF1">
        <w:rPr>
          <w:rFonts w:ascii="Times New Roman" w:hAnsi="Times New Roman" w:cs="Times New Roman"/>
          <w:lang w:val="en-US"/>
        </w:rPr>
        <w:t xml:space="preserve">.  </w:t>
      </w:r>
    </w:p>
    <w:p w14:paraId="55FB72A2" w14:textId="77777777" w:rsidR="00C65044" w:rsidRPr="00077BF1" w:rsidRDefault="00C65044">
      <w:pPr>
        <w:rPr>
          <w:rFonts w:ascii="Times New Roman" w:hAnsi="Times New Roman" w:cs="Times New Roman"/>
          <w:lang w:val="en-US"/>
        </w:rPr>
      </w:pPr>
    </w:p>
    <w:tbl>
      <w:tblPr>
        <w:tblW w:w="12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300"/>
        <w:gridCol w:w="1660"/>
        <w:gridCol w:w="3819"/>
        <w:gridCol w:w="2217"/>
      </w:tblGrid>
      <w:tr w:rsidR="00C65044" w:rsidRPr="00C65044" w14:paraId="37A3F027" w14:textId="77777777" w:rsidTr="00C6504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A418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EE2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crony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57C9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imer name</w:t>
            </w:r>
          </w:p>
        </w:tc>
        <w:tc>
          <w:tcPr>
            <w:tcW w:w="3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6DCC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5'-3'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F24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</w:tr>
      <w:tr w:rsidR="00C65044" w:rsidRPr="00C65044" w14:paraId="2862346B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7E5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ytochrom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9D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yt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335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b1F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A6A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TTCCACCCGGACTCTAAC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D4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is study</w:t>
            </w:r>
          </w:p>
        </w:tc>
      </w:tr>
      <w:tr w:rsidR="00C65044" w:rsidRPr="00C65044" w14:paraId="0DF40D96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C5BC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778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F31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b1R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A85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TCCGGATTACAAAACCGG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39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65044" w:rsidRPr="00C65044" w14:paraId="5BEBF987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7E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C8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8E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C4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C88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65044" w:rsidRPr="00C65044" w14:paraId="652D270D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93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A4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4E8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b2F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695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ACTCGAAAAACCACCGTTG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4DA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is study</w:t>
            </w:r>
          </w:p>
        </w:tc>
      </w:tr>
      <w:tr w:rsidR="00C65044" w:rsidRPr="00C65044" w14:paraId="39403D5A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EFC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42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01C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b2R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957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GGGAGTTAGGGGTGGAAG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BC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65044" w:rsidRPr="00C65044" w14:paraId="0EDA3D1E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108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9D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A6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513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3D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65044" w:rsidRPr="00C65044" w14:paraId="1FAA2A4C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23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ADH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353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497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Nd2F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BB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ATACCCCGGACATGTTGG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50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is study</w:t>
            </w:r>
          </w:p>
        </w:tc>
      </w:tr>
      <w:tr w:rsidR="00C65044" w:rsidRPr="00C65044" w14:paraId="64A5E784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61C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3A9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B877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Nd2R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08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TGCTTGGAGCTTTGAAGG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A7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65044" w:rsidRPr="00C65044" w14:paraId="549DCE55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D5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14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BC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B91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B9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65044" w:rsidRPr="00C65044" w14:paraId="3546E963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B1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ADH dehydrogen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87A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C59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Nd3F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221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ACAGTACAGGTGGCTTCC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FC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is study</w:t>
            </w:r>
          </w:p>
        </w:tc>
      </w:tr>
      <w:tr w:rsidR="00C65044" w:rsidRPr="00C65044" w14:paraId="360A0099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4F5E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DE3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B9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Nd3R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CD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GGCCGAAACCAGAAGTCT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393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65044" w:rsidRPr="00C65044" w14:paraId="54B0E8B3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EFE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A7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3E8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6D7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14F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65044" w:rsidRPr="00C65044" w14:paraId="3ABA3A45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1D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ytochrome Oxidase subunit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BF7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O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98E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OIF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BD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CTACAATCCGCCGCCTA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32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his study</w:t>
            </w:r>
          </w:p>
        </w:tc>
      </w:tr>
      <w:tr w:rsidR="00C65044" w:rsidRPr="00C65044" w14:paraId="2BE11CBF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BC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0B1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2C2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rCOIR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C20F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GGGTTCGATTCCTCCCTT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BA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C65044" w:rsidRPr="00C65044" w14:paraId="6E58D2CC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32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75D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4A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FCB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CE80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65044" w:rsidRPr="00C65044" w14:paraId="73DED6F4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531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ontrol Region (D-loo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705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C13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19 (modified)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5E7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CACTAGCTCCCAAAG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FF4" w14:textId="134872E8" w:rsidR="00C65044" w:rsidRPr="00077BF1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Bernatchez et al.</w:t>
            </w:r>
            <w:r w:rsidR="00812200"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,</w:t>
            </w:r>
            <w:r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992</w:t>
            </w:r>
          </w:p>
        </w:tc>
      </w:tr>
      <w:tr w:rsidR="00C65044" w:rsidRPr="00C65044" w14:paraId="0E919BD5" w14:textId="77777777" w:rsidTr="00C6504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3D76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A437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D5B4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2Sar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40D2" w14:textId="77777777" w:rsidR="00C65044" w:rsidRPr="00C65044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650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TAGTGGGGTATCTAATCCCAGTT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57760" w14:textId="5D6CFBC1" w:rsidR="00C65044" w:rsidRPr="00077BF1" w:rsidRDefault="00C65044" w:rsidP="00C6504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alumbi et al.</w:t>
            </w:r>
            <w:r w:rsidR="00812200"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,</w:t>
            </w:r>
            <w:r w:rsidRPr="00077B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1991</w:t>
            </w:r>
          </w:p>
        </w:tc>
      </w:tr>
    </w:tbl>
    <w:p w14:paraId="0313FAE5" w14:textId="77777777" w:rsidR="008A56A3" w:rsidRPr="00C65044" w:rsidRDefault="008A56A3">
      <w:pPr>
        <w:rPr>
          <w:rFonts w:ascii="Times New Roman" w:hAnsi="Times New Roman" w:cs="Times New Roman"/>
        </w:rPr>
      </w:pPr>
    </w:p>
    <w:sectPr w:rsidR="008A56A3" w:rsidRPr="00C65044" w:rsidSect="00C6504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44"/>
    <w:rsid w:val="00077BF1"/>
    <w:rsid w:val="001B6A90"/>
    <w:rsid w:val="005876BC"/>
    <w:rsid w:val="00812200"/>
    <w:rsid w:val="008A56A3"/>
    <w:rsid w:val="00C6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5F5CD"/>
  <w15:chartTrackingRefBased/>
  <w15:docId w15:val="{C918C5C9-7021-4745-B6BA-9133E2DB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1220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22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4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35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Canales</dc:creator>
  <cp:keywords/>
  <dc:description/>
  <cp:lastModifiedBy>Cristian Canales</cp:lastModifiedBy>
  <cp:revision>3</cp:revision>
  <dcterms:created xsi:type="dcterms:W3CDTF">2021-06-10T03:36:00Z</dcterms:created>
  <dcterms:modified xsi:type="dcterms:W3CDTF">2021-06-11T12:23:00Z</dcterms:modified>
</cp:coreProperties>
</file>